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0A0"/>
      </w:tblPr>
      <w:tblGrid>
        <w:gridCol w:w="2268"/>
        <w:gridCol w:w="7308"/>
      </w:tblGrid>
      <w:tr w:rsidR="00B47C23" w:rsidRPr="007D5E07" w:rsidTr="00053BEF">
        <w:tc>
          <w:tcPr>
            <w:tcW w:w="2268" w:type="dxa"/>
            <w:tcBorders>
              <w:bottom w:val="single" w:sz="4" w:space="0" w:color="auto"/>
            </w:tcBorders>
          </w:tcPr>
          <w:p w:rsidR="00B47C23" w:rsidRPr="002048C6" w:rsidRDefault="00B47C23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Landmark Number</w:t>
            </w:r>
          </w:p>
        </w:tc>
        <w:tc>
          <w:tcPr>
            <w:tcW w:w="7308" w:type="dxa"/>
            <w:tcBorders>
              <w:bottom w:val="single" w:sz="4" w:space="0" w:color="auto"/>
            </w:tcBorders>
          </w:tcPr>
          <w:p w:rsidR="00B47C23" w:rsidRPr="002048C6" w:rsidRDefault="00B47C23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Location of landmark</w:t>
            </w:r>
          </w:p>
        </w:tc>
      </w:tr>
      <w:tr w:rsidR="00B47C23" w:rsidRPr="007D5E07" w:rsidTr="00053BEF">
        <w:tc>
          <w:tcPr>
            <w:tcW w:w="2268" w:type="dxa"/>
            <w:tcBorders>
              <w:top w:val="single" w:sz="4" w:space="0" w:color="auto"/>
            </w:tcBorders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1</w:t>
            </w:r>
          </w:p>
        </w:tc>
        <w:tc>
          <w:tcPr>
            <w:tcW w:w="7308" w:type="dxa"/>
            <w:tcBorders>
              <w:top w:val="single" w:sz="4" w:space="0" w:color="auto"/>
            </w:tcBorders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dorsal</w:t>
            </w:r>
            <w:proofErr w:type="spellEnd"/>
            <w:r>
              <w:t xml:space="preserve"> </w:t>
            </w:r>
            <w:r w:rsidRPr="007D5E07">
              <w:t xml:space="preserve">corner of the </w:t>
            </w:r>
            <w:proofErr w:type="spellStart"/>
            <w:r w:rsidRPr="007D5E07">
              <w:t>supraorbital</w:t>
            </w:r>
            <w:proofErr w:type="spellEnd"/>
            <w:r w:rsidRPr="007D5E07">
              <w:t xml:space="preserve">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2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ventral</w:t>
            </w:r>
            <w:proofErr w:type="spellEnd"/>
            <w:r w:rsidRPr="007D5E07">
              <w:t xml:space="preserve"> corner of the </w:t>
            </w:r>
            <w:proofErr w:type="spellStart"/>
            <w:r w:rsidRPr="007D5E07">
              <w:t>supraorbital</w:t>
            </w:r>
            <w:proofErr w:type="spellEnd"/>
            <w:r w:rsidRPr="007D5E07">
              <w:t xml:space="preserve">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3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the </w:t>
            </w:r>
            <w:proofErr w:type="spellStart"/>
            <w:r w:rsidRPr="007D5E07">
              <w:t>supraorbital</w:t>
            </w:r>
            <w:proofErr w:type="spellEnd"/>
            <w:r w:rsidRPr="007D5E07">
              <w:t xml:space="preserve">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4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the </w:t>
            </w:r>
            <w:proofErr w:type="spellStart"/>
            <w:r w:rsidRPr="007D5E07">
              <w:t>supraorbital</w:t>
            </w:r>
            <w:proofErr w:type="spellEnd"/>
            <w:r w:rsidRPr="007D5E07">
              <w:t xml:space="preserve">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5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dorsal</w:t>
            </w:r>
            <w:proofErr w:type="spellEnd"/>
            <w:r w:rsidRPr="007D5E07">
              <w:t xml:space="preserve"> corner of suborbital 5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6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suborbital 5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7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ventral</w:t>
            </w:r>
            <w:proofErr w:type="spellEnd"/>
            <w:r w:rsidRPr="007D5E07">
              <w:t xml:space="preserve"> corner of suborbital 5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8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suborbital 5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9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dorsal</w:t>
            </w:r>
            <w:proofErr w:type="spellEnd"/>
            <w:r w:rsidRPr="007D5E07">
              <w:t xml:space="preserve"> corner at suborbital 4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10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suborbital 4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11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ventral</w:t>
            </w:r>
            <w:proofErr w:type="spellEnd"/>
            <w:r w:rsidRPr="007D5E07">
              <w:t xml:space="preserve"> corner of suborbital 4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12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suborbital 4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13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dorsal</w:t>
            </w:r>
            <w:proofErr w:type="spellEnd"/>
            <w:r w:rsidRPr="007D5E07">
              <w:t xml:space="preserve"> corner of suborbital 3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14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suborbital 3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15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the notch on the ventral edge of suborbital 3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16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ventral</w:t>
            </w:r>
            <w:proofErr w:type="spellEnd"/>
            <w:r w:rsidRPr="007D5E07">
              <w:t xml:space="preserve"> corner of suborbital 3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17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dorsal</w:t>
            </w:r>
            <w:proofErr w:type="spellEnd"/>
            <w:r w:rsidRPr="007D5E07">
              <w:t xml:space="preserve"> corner of suborbital 3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18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suborbital 2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19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suborbital 2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20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ventral</w:t>
            </w:r>
            <w:proofErr w:type="spellEnd"/>
            <w:r w:rsidRPr="007D5E07">
              <w:t xml:space="preserve"> corner of suborbital 2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21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dorsal</w:t>
            </w:r>
            <w:proofErr w:type="spellEnd"/>
            <w:r w:rsidRPr="007D5E07">
              <w:t xml:space="preserve"> corner of suborbital 2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22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suborbital 1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23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suborbital 1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24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dorsal</w:t>
            </w:r>
            <w:proofErr w:type="spellEnd"/>
            <w:r w:rsidRPr="007D5E07">
              <w:t xml:space="preserve"> corner of suborbital 1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25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ventral</w:t>
            </w:r>
            <w:proofErr w:type="spellEnd"/>
            <w:r w:rsidRPr="007D5E07">
              <w:t xml:space="preserve"> corner of suborbital 1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26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 xml:space="preserve">the ventral tip of the </w:t>
            </w:r>
            <w:proofErr w:type="spellStart"/>
            <w:r w:rsidRPr="007D5E07">
              <w:t>antorbital</w:t>
            </w:r>
            <w:proofErr w:type="spellEnd"/>
            <w:r w:rsidRPr="007D5E07">
              <w:t xml:space="preserve">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27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 xml:space="preserve">the dorsal tip of the </w:t>
            </w:r>
            <w:proofErr w:type="spellStart"/>
            <w:r w:rsidRPr="007D5E07">
              <w:t>antorbital</w:t>
            </w:r>
            <w:proofErr w:type="spellEnd"/>
            <w:r w:rsidRPr="007D5E07">
              <w:t xml:space="preserve">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28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the nasal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29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ventral</w:t>
            </w:r>
            <w:proofErr w:type="spellEnd"/>
            <w:r w:rsidRPr="007D5E07">
              <w:t xml:space="preserve"> corner of the nasal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30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the center of dorsal edge of the nasal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31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ventral posterior corner of the frontal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32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 xml:space="preserve">the posterior </w:t>
            </w:r>
            <w:r>
              <w:t>midline</w:t>
            </w:r>
            <w:r w:rsidRPr="007D5E07">
              <w:t xml:space="preserve"> corner of the frontal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33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anterior edge of the frontal bone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34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dorsal edge of the frontal bone where a drastic downward slope begins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35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top most point of the maxilla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36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ventral most point at the bottom of the maxilla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37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 xml:space="preserve">center of the ventral edge of the lateral </w:t>
            </w:r>
            <w:proofErr w:type="spellStart"/>
            <w:r w:rsidRPr="007D5E07">
              <w:t>ethmoid</w:t>
            </w:r>
            <w:proofErr w:type="spellEnd"/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38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 xml:space="preserve">center of the dorsal edge of the lateral </w:t>
            </w:r>
            <w:proofErr w:type="spellStart"/>
            <w:r w:rsidRPr="007D5E07">
              <w:t>ethmoid</w:t>
            </w:r>
            <w:proofErr w:type="spellEnd"/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39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dorsal</w:t>
            </w:r>
            <w:proofErr w:type="spellEnd"/>
            <w:r w:rsidRPr="007D5E07">
              <w:t xml:space="preserve"> corner of suborbital 6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40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anteroventral</w:t>
            </w:r>
            <w:proofErr w:type="spellEnd"/>
            <w:r w:rsidRPr="007D5E07">
              <w:t xml:space="preserve"> corner of suborbital 6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41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suborbital 6</w:t>
            </w:r>
          </w:p>
        </w:tc>
      </w:tr>
      <w:tr w:rsidR="00B47C23" w:rsidRPr="007D5E07" w:rsidTr="00053BEF">
        <w:tc>
          <w:tcPr>
            <w:tcW w:w="2268" w:type="dxa"/>
          </w:tcPr>
          <w:p w:rsidR="00B47C23" w:rsidRPr="007D5E07" w:rsidRDefault="00B47C23" w:rsidP="00053BEF">
            <w:pPr>
              <w:spacing w:after="0" w:line="240" w:lineRule="auto"/>
            </w:pPr>
            <w:r w:rsidRPr="007D5E07">
              <w:t>Landmark 42</w:t>
            </w:r>
          </w:p>
        </w:tc>
        <w:tc>
          <w:tcPr>
            <w:tcW w:w="7308" w:type="dxa"/>
          </w:tcPr>
          <w:p w:rsidR="00B47C23" w:rsidRPr="007D5E07" w:rsidRDefault="00B47C23" w:rsidP="00053BEF">
            <w:pPr>
              <w:spacing w:after="0" w:line="240" w:lineRule="auto"/>
            </w:pPr>
            <w:proofErr w:type="spellStart"/>
            <w:r>
              <w:t>posterodorsal</w:t>
            </w:r>
            <w:proofErr w:type="spellEnd"/>
            <w:r w:rsidRPr="007D5E07">
              <w:t xml:space="preserve"> corner of suborbital 6</w:t>
            </w:r>
          </w:p>
        </w:tc>
      </w:tr>
    </w:tbl>
    <w:p w:rsidR="004C2D83" w:rsidRDefault="004C2D83"/>
    <w:sectPr w:rsidR="004C2D83" w:rsidSect="004C2D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47C23"/>
    <w:rsid w:val="00260283"/>
    <w:rsid w:val="00417AFE"/>
    <w:rsid w:val="004C2D83"/>
    <w:rsid w:val="005402BA"/>
    <w:rsid w:val="00B47C23"/>
    <w:rsid w:val="00EC30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C2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7</Words>
  <Characters>1923</Characters>
  <Application>Microsoft Office Word</Application>
  <DocSecurity>0</DocSecurity>
  <Lines>16</Lines>
  <Paragraphs>4</Paragraphs>
  <ScaleCrop>false</ScaleCrop>
  <Company/>
  <LinksUpToDate>false</LinksUpToDate>
  <CharactersWithSpaces>2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Dufton</dc:creator>
  <cp:lastModifiedBy>Megan Dufton</cp:lastModifiedBy>
  <cp:revision>2</cp:revision>
  <dcterms:created xsi:type="dcterms:W3CDTF">2012-10-24T17:37:00Z</dcterms:created>
  <dcterms:modified xsi:type="dcterms:W3CDTF">2012-10-24T17:37:00Z</dcterms:modified>
</cp:coreProperties>
</file>